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7B4" w:rsidRDefault="008C5973" w:rsidP="00EB17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B17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EB17B4">
        <w:rPr>
          <w:rFonts w:ascii="Times New Roman" w:hAnsi="Times New Roman" w:cs="Times New Roman"/>
          <w:sz w:val="24"/>
          <w:szCs w:val="24"/>
        </w:rPr>
        <w:t>2: Literature search terms and results, conducted by AK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6370"/>
        <w:gridCol w:w="1176"/>
        <w:gridCol w:w="1003"/>
        <w:gridCol w:w="3363"/>
        <w:gridCol w:w="1176"/>
      </w:tblGrid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arch Term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B17B4" w:rsidRDefault="00EB17B4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  <w:t>Medline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arch Term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sults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((randomized clinical trial) OR randomised clinical trial) OR randomized controlled trial) OR randomised controlled trial) OR randomized controlled trial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) OR randomised clinical trial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03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ndomize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inical trial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307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randomly) OR randomised) OR randomized) OR random*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42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andomized clinic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ial.ab,cn,hw,kw,ot,pt,sh,sl,ti,t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296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(trial) OR clinical trial) OR study) OR trial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) OR trial[Title]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131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le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inical trial.pt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3971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2 OR #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967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le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inical trial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83908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2 AND #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07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linica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ial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89830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1 OR #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13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ndomize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inical trial or randomised clinical trial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8430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pi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pi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heading]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ndomize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ntrolled trial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77651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drug combination) OR combination therapy) OR fixed combination) OR fixed dose combination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65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Trial or intervention or Study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858322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(antihypertensive) OR antihypertensive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) OR blood pressure medication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hyper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) OR blood pressure lowering medication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99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ndom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13161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drug) OR treatment) OR medication) OR agen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311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 and 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11829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blood pressure) OR hypertension) OR hypertension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) OR blood pressure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heading]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03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 or 2 or 3 or 4 or 5 or 6 or 7 or 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77666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11 and #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57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lypill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lyca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93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12 AND #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6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ntihypertensive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1351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lipd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OR hyperlipidaemia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) OR hypercholesterolemia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choleter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0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Hypertension or high blood pressure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30375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14 and #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management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671413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#16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(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hyperlipida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statin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cholestr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lipid lowering agent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hyperlipid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cholester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6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rug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agent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731102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16 AND #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 and 15 and 1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3019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8 AND (#17 OR #15) AND (#16 OR #9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 or 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6550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18 OR #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nticholesteremic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ntihyperlipidaem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Lipid lowering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2589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((((((cardiovascular disease) OR cardiovascular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) OR coronary artery disease) OR coronary heart disease) OR coronary heart disease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) OR stroke) OR cerebrovascular disease) AND cerebrovascular disease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Topic]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5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yperlipidaemi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yperlipidem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high cholesterol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9664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(((((((compliance) OR adherence) OR persistence) OR safety) OR blood pressure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lian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) OR adverse events) OR cardiovascular outcom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79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 and 16 and 2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123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21 OR #2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384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 or 2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6500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22 AND #19 AND #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 and 2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548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human) NOT animal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871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rug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mbination or fix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mbination or combination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16016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(English) OR English[Language]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7815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 and 2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01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23 AND #24 AND #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 or 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567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7</w:t>
            </w: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26 AND #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diovascula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sease or cardiovascular* or coronary*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49447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diovascula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sease or cardiovascular* or coronary*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49447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 and 26 and 2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23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Human or Men or women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372214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Human or Men or women)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372214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nglish.l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 or English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9431332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9 and 31 and 3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98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loo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essure.l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ystolic.af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astolic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49418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olesterol.lg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or LDL.af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tal cholesterol.af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ipid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79637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afety.lg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or adverse reaction.af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dverse event.af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dve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405028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mpliance.lg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mpl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dherence.af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ill count.af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ation possession ratio.af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ersistence.af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25280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4 or 35 or 36 or 3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967701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3 and 3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45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move duplicates from 3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34</w:t>
            </w:r>
          </w:p>
        </w:tc>
      </w:tr>
      <w:tr w:rsidR="00EB17B4" w:rsidTr="00EB17B4"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7B4" w:rsidRDefault="00EB17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 and 4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7B4" w:rsidRDefault="00EB17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</w:tbl>
    <w:p w:rsidR="0000321F" w:rsidRDefault="00EB17B4" w:rsidP="00EB17B4">
      <w:r>
        <w:rPr>
          <w:rFonts w:ascii="Times New Roman" w:hAnsi="Times New Roman" w:cs="Times New Roman"/>
          <w:sz w:val="20"/>
          <w:szCs w:val="20"/>
        </w:rPr>
        <w:t xml:space="preserve">NB: No further references were found when </w:t>
      </w:r>
      <w:proofErr w:type="spellStart"/>
      <w:r>
        <w:rPr>
          <w:rFonts w:ascii="Times New Roman" w:hAnsi="Times New Roman" w:cs="Times New Roman"/>
          <w:sz w:val="20"/>
          <w:szCs w:val="20"/>
        </w:rPr>
        <w:t>Emb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searched</w:t>
      </w:r>
    </w:p>
    <w:sectPr w:rsidR="0000321F" w:rsidSect="00EB17B4"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F72466"/>
    <w:multiLevelType w:val="hybridMultilevel"/>
    <w:tmpl w:val="C298E94C"/>
    <w:lvl w:ilvl="0" w:tplc="14090017">
      <w:start w:val="1"/>
      <w:numFmt w:val="lowerLetter"/>
      <w:lvlText w:val="%1)"/>
      <w:lvlJc w:val="left"/>
      <w:pPr>
        <w:ind w:left="502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6BF"/>
    <w:rsid w:val="0000321F"/>
    <w:rsid w:val="008A06BF"/>
    <w:rsid w:val="008C5973"/>
    <w:rsid w:val="00EB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7B4"/>
    <w:pPr>
      <w:ind w:left="720"/>
      <w:contextualSpacing/>
    </w:pPr>
  </w:style>
  <w:style w:type="paragraph" w:customStyle="1" w:styleId="Default">
    <w:name w:val="Default"/>
    <w:rsid w:val="00EB17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EB17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7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7B4"/>
    <w:pPr>
      <w:ind w:left="720"/>
      <w:contextualSpacing/>
    </w:pPr>
  </w:style>
  <w:style w:type="paragraph" w:customStyle="1" w:styleId="Default">
    <w:name w:val="Default"/>
    <w:rsid w:val="00EB17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EB17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7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07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a Elley</dc:creator>
  <cp:lastModifiedBy>Raina Elley</cp:lastModifiedBy>
  <cp:revision>2</cp:revision>
  <dcterms:created xsi:type="dcterms:W3CDTF">2012-11-16T18:52:00Z</dcterms:created>
  <dcterms:modified xsi:type="dcterms:W3CDTF">2012-11-16T18:52:00Z</dcterms:modified>
</cp:coreProperties>
</file>